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026B7EEB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12196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6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 w:rsidR="005E5801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without intestinal complicat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7C02A2FB" w:rsidR="00A06389" w:rsidRDefault="003465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3" w:type="dxa"/>
          </w:tcPr>
          <w:p w14:paraId="1799F988" w14:textId="3D4A4629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133" w:type="dxa"/>
          </w:tcPr>
          <w:p w14:paraId="0906944E" w14:textId="65726F6E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33" w:type="dxa"/>
          </w:tcPr>
          <w:p w14:paraId="5C7419CC" w14:textId="7229C3B2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133" w:type="dxa"/>
          </w:tcPr>
          <w:p w14:paraId="6D0EA06A" w14:textId="51AC01A4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474583B7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133" w:type="dxa"/>
          </w:tcPr>
          <w:p w14:paraId="0B3DECE6" w14:textId="78EDEA7A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6-7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44EF1C8E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3" w:type="dxa"/>
          </w:tcPr>
          <w:p w14:paraId="388EFF96" w14:textId="23B65D33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1133" w:type="dxa"/>
          </w:tcPr>
          <w:p w14:paraId="60EFF7DB" w14:textId="53F70E4D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1133" w:type="dxa"/>
          </w:tcPr>
          <w:p w14:paraId="710468A5" w14:textId="6DCEC945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133" w:type="dxa"/>
          </w:tcPr>
          <w:p w14:paraId="512F64D9" w14:textId="3ECC4B44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50DAEDA7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133" w:type="dxa"/>
          </w:tcPr>
          <w:p w14:paraId="05EBC40B" w14:textId="5A4942F4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-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  <w:p w14:paraId="0C4651AE" w14:textId="1E4CDDF5" w:rsidR="00CF41F6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01F4B14A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3" w:type="dxa"/>
          </w:tcPr>
          <w:p w14:paraId="4FBC5CF8" w14:textId="29414B34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133" w:type="dxa"/>
          </w:tcPr>
          <w:p w14:paraId="084764A9" w14:textId="4E2FFC59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133" w:type="dxa"/>
          </w:tcPr>
          <w:p w14:paraId="35ED58FF" w14:textId="305517AA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133" w:type="dxa"/>
          </w:tcPr>
          <w:p w14:paraId="6D7C11EA" w14:textId="6CD07C1E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79DC0844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479A7590" w:rsidR="00A06389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9-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5DD6F9D5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12196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7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r w:rsidR="00B7068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testinal c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346589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346589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168559F3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4CC779C6" w14:textId="0B9CF6DF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133" w:type="dxa"/>
          </w:tcPr>
          <w:p w14:paraId="1B976CAF" w14:textId="6009B83B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33" w:type="dxa"/>
          </w:tcPr>
          <w:p w14:paraId="1B31418E" w14:textId="0AC2E58C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133" w:type="dxa"/>
          </w:tcPr>
          <w:p w14:paraId="4BAC9F1B" w14:textId="291822B5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133" w:type="dxa"/>
          </w:tcPr>
          <w:p w14:paraId="3860A354" w14:textId="1DF83B9E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6E66A328" w14:textId="37A57FB7" w:rsidR="00CF41F6" w:rsidRDefault="00CF41F6" w:rsidP="00CF41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8-28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AD106A" w14:paraId="5775D13A" w14:textId="77777777" w:rsidTr="00346589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28689A02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19B923FB" w14:textId="1FB78F86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3" w:type="dxa"/>
          </w:tcPr>
          <w:p w14:paraId="6EA61FC9" w14:textId="6FEDA43F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1133" w:type="dxa"/>
          </w:tcPr>
          <w:p w14:paraId="761E466C" w14:textId="71ECEB9F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133" w:type="dxa"/>
          </w:tcPr>
          <w:p w14:paraId="0280865D" w14:textId="063E0D5C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133" w:type="dxa"/>
          </w:tcPr>
          <w:p w14:paraId="17AF4B45" w14:textId="5713E946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3AE7535C" w14:textId="632156A9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9-3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AD106A" w14:paraId="27B4279B" w14:textId="77777777" w:rsidTr="00346589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31AD5FE8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14:paraId="1D70A9C5" w14:textId="710C25A7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133" w:type="dxa"/>
          </w:tcPr>
          <w:p w14:paraId="062DA1B8" w14:textId="54EEEF1F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133" w:type="dxa"/>
          </w:tcPr>
          <w:p w14:paraId="1FA1B755" w14:textId="73229010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1133" w:type="dxa"/>
          </w:tcPr>
          <w:p w14:paraId="1A030728" w14:textId="419C24A3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33" w:type="dxa"/>
          </w:tcPr>
          <w:p w14:paraId="013643C1" w14:textId="31E90A35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133" w:type="dxa"/>
          </w:tcPr>
          <w:p w14:paraId="19D1FBC3" w14:textId="110680AB" w:rsidR="00AD106A" w:rsidRDefault="00CF41F6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-1</w:t>
            </w:r>
            <w:r w:rsidR="00CD6A6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4A9143E0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12196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8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infants without </w:t>
      </w:r>
      <w:r w:rsidR="00B7068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testinal complicat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r w:rsidR="00B7068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intestinal complicat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346589">
        <w:tc>
          <w:tcPr>
            <w:tcW w:w="2508" w:type="dxa"/>
          </w:tcPr>
          <w:p w14:paraId="6EA4E38E" w14:textId="77777777" w:rsidR="00156C04" w:rsidRPr="005D12DD" w:rsidRDefault="00156C04" w:rsidP="00346589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77777777" w:rsidR="00156C04" w:rsidRPr="005D12DD" w:rsidRDefault="00156C04" w:rsidP="00346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34658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346589">
        <w:tc>
          <w:tcPr>
            <w:tcW w:w="2508" w:type="dxa"/>
          </w:tcPr>
          <w:p w14:paraId="4CE57D6A" w14:textId="77777777" w:rsidR="00156C04" w:rsidRDefault="00156C04" w:rsidP="0034658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0BF5F415" w:rsidR="00156C04" w:rsidRPr="005D12DD" w:rsidRDefault="00B7068E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182" w:type="dxa"/>
          </w:tcPr>
          <w:p w14:paraId="4C1DD425" w14:textId="70D5E0B9" w:rsidR="00156C04" w:rsidRPr="005D12DD" w:rsidRDefault="00B7068E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stinal complications</w:t>
            </w:r>
          </w:p>
        </w:tc>
      </w:tr>
      <w:tr w:rsidR="00156C04" w14:paraId="1766EA09" w14:textId="77777777" w:rsidTr="00346589">
        <w:tc>
          <w:tcPr>
            <w:tcW w:w="2508" w:type="dxa"/>
          </w:tcPr>
          <w:p w14:paraId="22D8C821" w14:textId="77777777" w:rsidR="00156C04" w:rsidRDefault="00156C04" w:rsidP="00346589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13E0212E" w:rsidR="00156C04" w:rsidRPr="005D12DD" w:rsidRDefault="00B7068E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182" w:type="dxa"/>
          </w:tcPr>
          <w:p w14:paraId="319760BC" w14:textId="4CA6888D" w:rsidR="00156C04" w:rsidRPr="005D12DD" w:rsidRDefault="00B7068E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stinal complications </w:t>
            </w:r>
          </w:p>
        </w:tc>
      </w:tr>
      <w:tr w:rsidR="00156C04" w14:paraId="187A0576" w14:textId="77777777" w:rsidTr="00346589">
        <w:tc>
          <w:tcPr>
            <w:tcW w:w="2508" w:type="dxa"/>
          </w:tcPr>
          <w:p w14:paraId="622D17A9" w14:textId="77777777" w:rsidR="00156C04" w:rsidRDefault="00156C04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18B5B955" w:rsidR="00156C04" w:rsidRPr="005D12DD" w:rsidRDefault="00B7068E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E5E7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182" w:type="dxa"/>
          </w:tcPr>
          <w:p w14:paraId="2D545CD4" w14:textId="7AD13860" w:rsidR="00156C04" w:rsidRPr="005D12DD" w:rsidRDefault="00B7068E" w:rsidP="00346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intestinal complications</w:t>
            </w:r>
          </w:p>
        </w:tc>
      </w:tr>
    </w:tbl>
    <w:p w14:paraId="1C304E8B" w14:textId="1BF12275" w:rsidR="00156C04" w:rsidRDefault="00156C04" w:rsidP="00156C04">
      <w:r>
        <w:t xml:space="preserve"> </w:t>
      </w:r>
    </w:p>
    <w:p w14:paraId="0CC3A126" w14:textId="7D93F30E" w:rsidR="003B085C" w:rsidRDefault="003B085C" w:rsidP="00156C04"/>
    <w:p w14:paraId="2FE06C94" w14:textId="77777777" w:rsidR="00121966" w:rsidRDefault="00121966" w:rsidP="00156C04"/>
    <w:p w14:paraId="3D603FA8" w14:textId="77777777" w:rsidR="003B085C" w:rsidRDefault="003B085C" w:rsidP="00156C04"/>
    <w:p w14:paraId="695FC1C6" w14:textId="0D54DB9F" w:rsidR="00B43FF1" w:rsidRDefault="00121966" w:rsidP="00156C04">
      <w:r>
        <w:rPr>
          <w:noProof/>
        </w:rPr>
        <w:lastRenderedPageBreak/>
        <w:drawing>
          <wp:inline distT="0" distB="0" distL="0" distR="0" wp14:anchorId="0B7A0BE7" wp14:editId="00B6B2AF">
            <wp:extent cx="5734975" cy="2596719"/>
            <wp:effectExtent l="0" t="0" r="18415" b="1333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49C369A-69A2-453D-8BBB-A0A642CFA3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6AD81A" w14:textId="1D9696DB" w:rsidR="003B085C" w:rsidRPr="00C4565D" w:rsidRDefault="003B085C" w:rsidP="003B085C">
      <w:pPr>
        <w:rPr>
          <w:rFonts w:ascii="Times New Roman" w:hAnsi="Times New Roman" w:cs="Times New Roman"/>
          <w:sz w:val="20"/>
          <w:szCs w:val="20"/>
        </w:rPr>
      </w:pPr>
      <w:r w:rsidRPr="00C4565D">
        <w:rPr>
          <w:rFonts w:ascii="Times New Roman" w:hAnsi="Times New Roman" w:cs="Times New Roman"/>
          <w:b/>
          <w:bCs/>
          <w:sz w:val="20"/>
          <w:szCs w:val="20"/>
        </w:rPr>
        <w:t>Fig.</w:t>
      </w:r>
      <w:r w:rsidR="00121966">
        <w:rPr>
          <w:rFonts w:ascii="Times New Roman" w:hAnsi="Times New Roman" w:cs="Times New Roman"/>
          <w:b/>
          <w:bCs/>
          <w:sz w:val="20"/>
          <w:szCs w:val="20"/>
        </w:rPr>
        <w:t xml:space="preserve"> 11</w:t>
      </w:r>
      <w:r w:rsidRPr="00C4565D">
        <w:rPr>
          <w:rFonts w:ascii="Times New Roman" w:hAnsi="Times New Roman" w:cs="Times New Roman"/>
          <w:sz w:val="20"/>
          <w:szCs w:val="20"/>
        </w:rPr>
        <w:t xml:space="preserve"> Nomograms showing the 25</w:t>
      </w:r>
      <w:r w:rsidRPr="00C4565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4565D">
        <w:rPr>
          <w:rFonts w:ascii="Times New Roman" w:hAnsi="Times New Roman" w:cs="Times New Roman"/>
          <w:sz w:val="20"/>
          <w:szCs w:val="20"/>
        </w:rPr>
        <w:t xml:space="preserve"> percentile, </w:t>
      </w:r>
      <w:r w:rsidR="00CD6A68">
        <w:rPr>
          <w:rFonts w:ascii="Times New Roman" w:hAnsi="Times New Roman" w:cs="Times New Roman"/>
          <w:sz w:val="20"/>
          <w:szCs w:val="20"/>
        </w:rPr>
        <w:t>50</w:t>
      </w:r>
      <w:r w:rsidR="00CD6A68" w:rsidRPr="00CD6A6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D6A68">
        <w:rPr>
          <w:rFonts w:ascii="Times New Roman" w:hAnsi="Times New Roman" w:cs="Times New Roman"/>
          <w:sz w:val="20"/>
          <w:szCs w:val="20"/>
        </w:rPr>
        <w:t xml:space="preserve"> </w:t>
      </w:r>
      <w:r w:rsidRPr="00C4565D">
        <w:rPr>
          <w:rFonts w:ascii="Times New Roman" w:hAnsi="Times New Roman" w:cs="Times New Roman"/>
          <w:sz w:val="20"/>
          <w:szCs w:val="20"/>
        </w:rPr>
        <w:t>and 75</w:t>
      </w:r>
      <w:r w:rsidRPr="00C4565D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4565D">
        <w:rPr>
          <w:rFonts w:ascii="Times New Roman" w:hAnsi="Times New Roman" w:cs="Times New Roman"/>
          <w:sz w:val="20"/>
          <w:szCs w:val="20"/>
        </w:rPr>
        <w:t xml:space="preserve"> percentile for NT-</w:t>
      </w:r>
      <w:proofErr w:type="spellStart"/>
      <w:r w:rsidRPr="00C4565D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C4565D">
        <w:rPr>
          <w:rFonts w:ascii="Times New Roman" w:hAnsi="Times New Roman" w:cs="Times New Roman"/>
          <w:sz w:val="20"/>
          <w:szCs w:val="20"/>
        </w:rPr>
        <w:t xml:space="preserve"> values in ng/l in preterm neonates born </w:t>
      </w:r>
      <w:r w:rsidR="00121966">
        <w:rPr>
          <w:rFonts w:ascii="Times New Roman" w:hAnsi="Times New Roman" w:cs="Times New Roman"/>
          <w:sz w:val="20"/>
          <w:szCs w:val="20"/>
        </w:rPr>
        <w:t>≤</w:t>
      </w:r>
      <w:r w:rsidRPr="00C4565D">
        <w:rPr>
          <w:rFonts w:ascii="Times New Roman" w:hAnsi="Times New Roman" w:cs="Times New Roman"/>
          <w:sz w:val="20"/>
          <w:szCs w:val="20"/>
        </w:rPr>
        <w:t>31 weeks GA over the first weeks of life. NT-</w:t>
      </w:r>
      <w:proofErr w:type="spellStart"/>
      <w:r w:rsidRPr="00C4565D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C4565D">
        <w:rPr>
          <w:rFonts w:ascii="Times New Roman" w:hAnsi="Times New Roman" w:cs="Times New Roman"/>
          <w:sz w:val="20"/>
          <w:szCs w:val="20"/>
        </w:rPr>
        <w:t xml:space="preserve"> for preterm infants with</w:t>
      </w:r>
      <w:r>
        <w:rPr>
          <w:rFonts w:ascii="Times New Roman" w:hAnsi="Times New Roman" w:cs="Times New Roman"/>
          <w:sz w:val="20"/>
          <w:szCs w:val="20"/>
        </w:rPr>
        <w:t>out intestinal complications</w:t>
      </w:r>
      <w:r w:rsidRPr="00C4565D">
        <w:rPr>
          <w:rFonts w:ascii="Times New Roman" w:hAnsi="Times New Roman" w:cs="Times New Roman"/>
          <w:sz w:val="20"/>
          <w:szCs w:val="20"/>
        </w:rPr>
        <w:t xml:space="preserve"> are presented on the left side, with </w:t>
      </w:r>
      <w:r>
        <w:rPr>
          <w:rFonts w:ascii="Times New Roman" w:hAnsi="Times New Roman" w:cs="Times New Roman"/>
          <w:sz w:val="20"/>
          <w:szCs w:val="20"/>
        </w:rPr>
        <w:t>intestinal complications</w:t>
      </w:r>
      <w:r w:rsidRPr="00C4565D">
        <w:rPr>
          <w:rFonts w:ascii="Times New Roman" w:hAnsi="Times New Roman" w:cs="Times New Roman"/>
          <w:sz w:val="20"/>
          <w:szCs w:val="20"/>
        </w:rPr>
        <w:t xml:space="preserve"> on the right side.</w:t>
      </w:r>
    </w:p>
    <w:p w14:paraId="3B5E73AE" w14:textId="77777777" w:rsidR="00B43FF1" w:rsidRDefault="00B43FF1" w:rsidP="00156C04"/>
    <w:p w14:paraId="141BC80C" w14:textId="4AE82468" w:rsidR="00AD106A" w:rsidRDefault="00AD106A">
      <w:pPr>
        <w:rPr>
          <w:rFonts w:ascii="Times New Roman" w:hAnsi="Times New Roman" w:cs="Times New Roman"/>
          <w:sz w:val="20"/>
          <w:szCs w:val="20"/>
        </w:rPr>
      </w:pPr>
    </w:p>
    <w:p w14:paraId="191103CC" w14:textId="3B60DFC6" w:rsidR="00B43FF1" w:rsidRPr="00A06389" w:rsidRDefault="00B43FF1">
      <w:pPr>
        <w:rPr>
          <w:rFonts w:ascii="Times New Roman" w:hAnsi="Times New Roman" w:cs="Times New Roman"/>
          <w:sz w:val="20"/>
          <w:szCs w:val="20"/>
        </w:rPr>
      </w:pPr>
    </w:p>
    <w:sectPr w:rsidR="00B43FF1" w:rsidRPr="00A0638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110FE3"/>
    <w:rsid w:val="00121966"/>
    <w:rsid w:val="00156C04"/>
    <w:rsid w:val="00161773"/>
    <w:rsid w:val="00346589"/>
    <w:rsid w:val="003B085C"/>
    <w:rsid w:val="003D29C7"/>
    <w:rsid w:val="003E5E72"/>
    <w:rsid w:val="005C3B8F"/>
    <w:rsid w:val="005E5801"/>
    <w:rsid w:val="006055A9"/>
    <w:rsid w:val="0085012A"/>
    <w:rsid w:val="00931CDC"/>
    <w:rsid w:val="00A06389"/>
    <w:rsid w:val="00A11D12"/>
    <w:rsid w:val="00AA6149"/>
    <w:rsid w:val="00AD106A"/>
    <w:rsid w:val="00B43FF1"/>
    <w:rsid w:val="00B7068E"/>
    <w:rsid w:val="00CD6A68"/>
    <w:rsid w:val="00C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F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i\Documents\Medizin\Doktorarbeit\Major%20Revision%20EJP\Excel%20intest%20compl%20vs%20no%20intest%20comp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182852143482071E-2"/>
          <c:y val="3.2407407407407406E-2"/>
          <c:w val="0.8613727034120735"/>
          <c:h val="0.60318460192475942"/>
        </c:manualLayout>
      </c:layout>
      <c:lineChart>
        <c:grouping val="standard"/>
        <c:varyColors val="0"/>
        <c:ser>
          <c:idx val="0"/>
          <c:order val="0"/>
          <c:tx>
            <c:strRef>
              <c:f>Tabelle1!$A$3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3</c:v>
                </c:pt>
                <c:pt idx="1">
                  <c:v>4±1 weeks of life, n=63</c:v>
                </c:pt>
                <c:pt idx="2">
                  <c:v>corrected GA of 36±2 weeks of life, n=62</c:v>
                </c:pt>
                <c:pt idx="4">
                  <c:v>first week of life, n=8</c:v>
                </c:pt>
                <c:pt idx="5">
                  <c:v>4±1 weeks of life, n=8</c:v>
                </c:pt>
                <c:pt idx="6">
                  <c:v>corrected GA of 36±2 weeks of life, n=5</c:v>
                </c:pt>
              </c:strCache>
            </c:strRef>
          </c:cat>
          <c:val>
            <c:numRef>
              <c:f>Tabelle1!$B$3:$H$3</c:f>
              <c:numCache>
                <c:formatCode>###0.00</c:formatCode>
                <c:ptCount val="7"/>
                <c:pt idx="0">
                  <c:v>1506</c:v>
                </c:pt>
                <c:pt idx="1">
                  <c:v>419</c:v>
                </c:pt>
                <c:pt idx="2">
                  <c:v>5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4B7-4220-B242-7D48633879A8}"/>
            </c:ext>
          </c:extLst>
        </c:ser>
        <c:ser>
          <c:idx val="1"/>
          <c:order val="1"/>
          <c:tx>
            <c:strRef>
              <c:f>Tabelle1!$A$4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3</c:v>
                </c:pt>
                <c:pt idx="1">
                  <c:v>4±1 weeks of life, n=63</c:v>
                </c:pt>
                <c:pt idx="2">
                  <c:v>corrected GA of 36±2 weeks of life, n=62</c:v>
                </c:pt>
                <c:pt idx="4">
                  <c:v>first week of life, n=8</c:v>
                </c:pt>
                <c:pt idx="5">
                  <c:v>4±1 weeks of life, n=8</c:v>
                </c:pt>
                <c:pt idx="6">
                  <c:v>corrected GA of 36±2 weeks of life, n=5</c:v>
                </c:pt>
              </c:strCache>
            </c:strRef>
          </c:cat>
          <c:val>
            <c:numRef>
              <c:f>Tabelle1!$B$4:$H$4</c:f>
              <c:numCache>
                <c:formatCode>General</c:formatCode>
                <c:ptCount val="7"/>
                <c:pt idx="4" formatCode="###0.00">
                  <c:v>3758</c:v>
                </c:pt>
                <c:pt idx="5" formatCode="###0.00">
                  <c:v>959</c:v>
                </c:pt>
                <c:pt idx="6" formatCode="###0.00">
                  <c:v>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4B7-4220-B242-7D48633879A8}"/>
            </c:ext>
          </c:extLst>
        </c:ser>
        <c:ser>
          <c:idx val="2"/>
          <c:order val="2"/>
          <c:tx>
            <c:strRef>
              <c:f>Tabelle1!$A$5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3</c:v>
                </c:pt>
                <c:pt idx="1">
                  <c:v>4±1 weeks of life, n=63</c:v>
                </c:pt>
                <c:pt idx="2">
                  <c:v>corrected GA of 36±2 weeks of life, n=62</c:v>
                </c:pt>
                <c:pt idx="4">
                  <c:v>first week of life, n=8</c:v>
                </c:pt>
                <c:pt idx="5">
                  <c:v>4±1 weeks of life, n=8</c:v>
                </c:pt>
                <c:pt idx="6">
                  <c:v>corrected GA of 36±2 weeks of life, n=5</c:v>
                </c:pt>
              </c:strCache>
            </c:strRef>
          </c:cat>
          <c:val>
            <c:numRef>
              <c:f>Tabelle1!$B$5:$H$5</c:f>
              <c:numCache>
                <c:formatCode>###0.00</c:formatCode>
                <c:ptCount val="7"/>
                <c:pt idx="0">
                  <c:v>2533</c:v>
                </c:pt>
                <c:pt idx="1">
                  <c:v>699</c:v>
                </c:pt>
                <c:pt idx="2">
                  <c:v>7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4B7-4220-B242-7D48633879A8}"/>
            </c:ext>
          </c:extLst>
        </c:ser>
        <c:ser>
          <c:idx val="3"/>
          <c:order val="3"/>
          <c:tx>
            <c:strRef>
              <c:f>Tabelle1!$A$6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3</c:v>
                </c:pt>
                <c:pt idx="1">
                  <c:v>4±1 weeks of life, n=63</c:v>
                </c:pt>
                <c:pt idx="2">
                  <c:v>corrected GA of 36±2 weeks of life, n=62</c:v>
                </c:pt>
                <c:pt idx="4">
                  <c:v>first week of life, n=8</c:v>
                </c:pt>
                <c:pt idx="5">
                  <c:v>4±1 weeks of life, n=8</c:v>
                </c:pt>
                <c:pt idx="6">
                  <c:v>corrected GA of 36±2 weeks of life, n=5</c:v>
                </c:pt>
              </c:strCache>
            </c:strRef>
          </c:cat>
          <c:val>
            <c:numRef>
              <c:f>Tabelle1!$B$6:$H$6</c:f>
              <c:numCache>
                <c:formatCode>General</c:formatCode>
                <c:ptCount val="7"/>
                <c:pt idx="4" formatCode="###0.00">
                  <c:v>5136</c:v>
                </c:pt>
                <c:pt idx="5" formatCode="###0.00">
                  <c:v>1953</c:v>
                </c:pt>
                <c:pt idx="6" formatCode="###0.00">
                  <c:v>3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4B7-4220-B242-7D48633879A8}"/>
            </c:ext>
          </c:extLst>
        </c:ser>
        <c:ser>
          <c:idx val="4"/>
          <c:order val="4"/>
          <c:tx>
            <c:strRef>
              <c:f>Tabelle1!$A$7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3</c:v>
                </c:pt>
                <c:pt idx="1">
                  <c:v>4±1 weeks of life, n=63</c:v>
                </c:pt>
                <c:pt idx="2">
                  <c:v>corrected GA of 36±2 weeks of life, n=62</c:v>
                </c:pt>
                <c:pt idx="4">
                  <c:v>first week of life, n=8</c:v>
                </c:pt>
                <c:pt idx="5">
                  <c:v>4±1 weeks of life, n=8</c:v>
                </c:pt>
                <c:pt idx="6">
                  <c:v>corrected GA of 36±2 weeks of life, n=5</c:v>
                </c:pt>
              </c:strCache>
            </c:strRef>
          </c:cat>
          <c:val>
            <c:numRef>
              <c:f>Tabelle1!$B$7:$H$7</c:f>
              <c:numCache>
                <c:formatCode>###0.00</c:formatCode>
                <c:ptCount val="7"/>
                <c:pt idx="0">
                  <c:v>7714</c:v>
                </c:pt>
                <c:pt idx="1">
                  <c:v>1080</c:v>
                </c:pt>
                <c:pt idx="2">
                  <c:v>10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4B7-4220-B242-7D48633879A8}"/>
            </c:ext>
          </c:extLst>
        </c:ser>
        <c:ser>
          <c:idx val="5"/>
          <c:order val="5"/>
          <c:tx>
            <c:strRef>
              <c:f>Tabelle1!$A$8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:$H$2</c:f>
              <c:strCache>
                <c:ptCount val="7"/>
                <c:pt idx="0">
                  <c:v>first week of life, n=53</c:v>
                </c:pt>
                <c:pt idx="1">
                  <c:v>4±1 weeks of life, n=63</c:v>
                </c:pt>
                <c:pt idx="2">
                  <c:v>corrected GA of 36±2 weeks of life, n=62</c:v>
                </c:pt>
                <c:pt idx="4">
                  <c:v>first week of life, n=8</c:v>
                </c:pt>
                <c:pt idx="5">
                  <c:v>4±1 weeks of life, n=8</c:v>
                </c:pt>
                <c:pt idx="6">
                  <c:v>corrected GA of 36±2 weeks of life, n=5</c:v>
                </c:pt>
              </c:strCache>
            </c:strRef>
          </c:cat>
          <c:val>
            <c:numRef>
              <c:f>Tabelle1!$B$8:$H$8</c:f>
              <c:numCache>
                <c:formatCode>General</c:formatCode>
                <c:ptCount val="7"/>
                <c:pt idx="4" formatCode="###0.00">
                  <c:v>28148</c:v>
                </c:pt>
                <c:pt idx="5" formatCode="###0.00">
                  <c:v>3368</c:v>
                </c:pt>
                <c:pt idx="6" formatCode="###0.00">
                  <c:v>10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4B7-4220-B242-7D48633879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8801432"/>
        <c:axId val="388798808"/>
      </c:lineChart>
      <c:catAx>
        <c:axId val="388801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</a:t>
                </a:r>
                <a:r>
                  <a:rPr lang="en-AU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s</a:t>
                </a:r>
                <a:endParaRPr lang="en-AU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8798808"/>
        <c:crosses val="autoZero"/>
        <c:auto val="1"/>
        <c:lblAlgn val="ctr"/>
        <c:lblOffset val="100"/>
        <c:noMultiLvlLbl val="0"/>
      </c:catAx>
      <c:valAx>
        <c:axId val="388798808"/>
        <c:scaling>
          <c:orientation val="minMax"/>
          <c:max val="1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</a:t>
                </a:r>
                <a:r>
                  <a:rPr lang="en-AU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ng/l]</a:t>
                </a:r>
                <a:endParaRPr lang="en-AU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8801432"/>
        <c:crosses val="autoZero"/>
        <c:crossBetween val="between"/>
        <c:majorUnit val="2000"/>
      </c:valAx>
      <c:spPr>
        <a:noFill/>
        <a:ln w="25400"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736</cdr:x>
      <cdr:y>0.26736</cdr:y>
    </cdr:from>
    <cdr:to>
      <cdr:x>0.5315</cdr:x>
      <cdr:y>0.42709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4C0A9D15-33E0-4E31-91B4-E613B39A08FB}"/>
            </a:ext>
          </a:extLst>
        </cdr:cNvPr>
        <cdr:cNvSpPr txBox="1"/>
      </cdr:nvSpPr>
      <cdr:spPr>
        <a:xfrm xmlns:a="http://schemas.openxmlformats.org/drawingml/2006/main">
          <a:off x="1246491" y="694204"/>
          <a:ext cx="1801509" cy="4147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no intestinal complications</a:t>
          </a:r>
        </a:p>
      </cdr:txBody>
    </cdr:sp>
  </cdr:relSizeAnchor>
  <cdr:relSizeAnchor xmlns:cdr="http://schemas.openxmlformats.org/drawingml/2006/chartDrawing">
    <cdr:from>
      <cdr:x>0.76806</cdr:x>
      <cdr:y>0.27199</cdr:y>
    </cdr:from>
    <cdr:to>
      <cdr:x>1</cdr:x>
      <cdr:y>0.44792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3246E0E8-2F60-4FD7-B538-DFB297FB9FD7}"/>
            </a:ext>
          </a:extLst>
        </cdr:cNvPr>
        <cdr:cNvSpPr txBox="1"/>
      </cdr:nvSpPr>
      <cdr:spPr>
        <a:xfrm xmlns:a="http://schemas.openxmlformats.org/drawingml/2006/main">
          <a:off x="3511550" y="746125"/>
          <a:ext cx="1060450" cy="482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AU" sz="10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intestinal complications</a:t>
          </a:r>
          <a:endParaRPr lang="en-AU" sz="10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endParaRPr lang="en-AU" sz="1100"/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10</cp:revision>
  <dcterms:created xsi:type="dcterms:W3CDTF">2020-10-05T17:17:00Z</dcterms:created>
  <dcterms:modified xsi:type="dcterms:W3CDTF">2020-10-15T17:33:00Z</dcterms:modified>
</cp:coreProperties>
</file>